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38ABA" w14:textId="77777777" w:rsidR="009B10E8" w:rsidRDefault="009B10E8" w:rsidP="00793AAC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6CCA2822" w14:textId="4D497D7E" w:rsidR="00807ED5" w:rsidRPr="00BA55A3" w:rsidRDefault="00BA55A3" w:rsidP="00793AAC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A55A3">
        <w:rPr>
          <w:rFonts w:ascii="Arial" w:hAnsi="Arial" w:cs="Arial"/>
          <w:b/>
          <w:sz w:val="24"/>
          <w:szCs w:val="24"/>
        </w:rPr>
        <w:t>S3 Table</w:t>
      </w:r>
      <w:r w:rsidR="00807ED5" w:rsidRPr="00BA55A3">
        <w:rPr>
          <w:rFonts w:ascii="Arial" w:hAnsi="Arial" w:cs="Arial"/>
          <w:b/>
          <w:sz w:val="24"/>
          <w:szCs w:val="24"/>
        </w:rPr>
        <w:t>.</w:t>
      </w:r>
      <w:r w:rsidR="00AA0192" w:rsidRPr="00BA55A3">
        <w:rPr>
          <w:rFonts w:ascii="Arial" w:hAnsi="Arial" w:cs="Arial"/>
          <w:b/>
          <w:sz w:val="24"/>
          <w:szCs w:val="24"/>
        </w:rPr>
        <w:t xml:space="preserve"> Univariable analysis of perfusion MRI parameters</w:t>
      </w:r>
      <w:r w:rsidR="00807ED5" w:rsidRPr="00BA55A3">
        <w:rPr>
          <w:rFonts w:ascii="Arial" w:hAnsi="Arial" w:cs="Arial"/>
          <w:b/>
          <w:sz w:val="24"/>
          <w:szCs w:val="24"/>
        </w:rPr>
        <w:t xml:space="preserve"> associated with local recurrence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2065"/>
        <w:gridCol w:w="2610"/>
        <w:gridCol w:w="1170"/>
      </w:tblGrid>
      <w:tr w:rsidR="00EA0112" w:rsidRPr="00F93393" w14:paraId="482B398C" w14:textId="77777777" w:rsidTr="00BA55A3">
        <w:tc>
          <w:tcPr>
            <w:tcW w:w="2065" w:type="dxa"/>
            <w:vMerge w:val="restart"/>
          </w:tcPr>
          <w:p w14:paraId="22727FD0" w14:textId="6FACFAED" w:rsidR="00EA0112" w:rsidRPr="00F93393" w:rsidRDefault="00EA0112" w:rsidP="00793A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arameters</w:t>
            </w:r>
            <w:r w:rsidRPr="00500CC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780" w:type="dxa"/>
            <w:gridSpan w:val="2"/>
          </w:tcPr>
          <w:p w14:paraId="1D9E11ED" w14:textId="77777777" w:rsidR="00EA0112" w:rsidRPr="00F93393" w:rsidRDefault="00EA0112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evaluable lesions (n = 22)</w:t>
            </w:r>
          </w:p>
        </w:tc>
      </w:tr>
      <w:tr w:rsidR="00EA0112" w:rsidRPr="00F93393" w14:paraId="788AC9DA" w14:textId="77777777" w:rsidTr="00BA55A3">
        <w:tc>
          <w:tcPr>
            <w:tcW w:w="2065" w:type="dxa"/>
            <w:vMerge/>
          </w:tcPr>
          <w:p w14:paraId="3D4B80C8" w14:textId="77777777" w:rsidR="00EA0112" w:rsidRPr="00F93393" w:rsidRDefault="00EA0112" w:rsidP="00793A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4985918" w14:textId="77777777" w:rsidR="00EA0112" w:rsidRPr="00F93393" w:rsidRDefault="00EA0112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70" w:type="dxa"/>
          </w:tcPr>
          <w:p w14:paraId="339E986E" w14:textId="3299ABA8" w:rsidR="00EA0112" w:rsidRPr="00F93393" w:rsidRDefault="00EA0112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value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B10E8" w:rsidRPr="00F93393" w14:paraId="79F122FC" w14:textId="77777777" w:rsidTr="00BA55A3">
        <w:tc>
          <w:tcPr>
            <w:tcW w:w="2065" w:type="dxa"/>
          </w:tcPr>
          <w:p w14:paraId="26F6DF47" w14:textId="3C673BFE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rCBV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610" w:type="dxa"/>
          </w:tcPr>
          <w:p w14:paraId="67E076E4" w14:textId="266821CE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(0.99-1.16)</w:t>
            </w:r>
          </w:p>
        </w:tc>
        <w:tc>
          <w:tcPr>
            <w:tcW w:w="1170" w:type="dxa"/>
          </w:tcPr>
          <w:p w14:paraId="293DE956" w14:textId="03E5965C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9B10E8" w:rsidRPr="00F93393" w14:paraId="57EEA07B" w14:textId="77777777" w:rsidTr="00BA55A3">
        <w:tc>
          <w:tcPr>
            <w:tcW w:w="2065" w:type="dxa"/>
          </w:tcPr>
          <w:p w14:paraId="32D80925" w14:textId="5F755E81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610" w:type="dxa"/>
          </w:tcPr>
          <w:p w14:paraId="24E3A3FD" w14:textId="5694FB39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 (0.99-1.25)</w:t>
            </w:r>
          </w:p>
        </w:tc>
        <w:tc>
          <w:tcPr>
            <w:tcW w:w="1170" w:type="dxa"/>
          </w:tcPr>
          <w:p w14:paraId="4C16E8B1" w14:textId="2C7693B3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B10E8" w:rsidRPr="00F93393" w14:paraId="51D9960E" w14:textId="77777777" w:rsidTr="00BA55A3">
        <w:tc>
          <w:tcPr>
            <w:tcW w:w="2065" w:type="dxa"/>
          </w:tcPr>
          <w:p w14:paraId="788F8584" w14:textId="77777777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50%</w:t>
            </w:r>
          </w:p>
        </w:tc>
        <w:tc>
          <w:tcPr>
            <w:tcW w:w="2610" w:type="dxa"/>
          </w:tcPr>
          <w:p w14:paraId="35021C4E" w14:textId="0AC01DBE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 (0.98-1.69)</w:t>
            </w:r>
          </w:p>
        </w:tc>
        <w:tc>
          <w:tcPr>
            <w:tcW w:w="1170" w:type="dxa"/>
          </w:tcPr>
          <w:p w14:paraId="2D049FD9" w14:textId="0741C6E3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B10E8" w:rsidRPr="00F93393" w14:paraId="20AF6505" w14:textId="77777777" w:rsidTr="00BA55A3">
        <w:tc>
          <w:tcPr>
            <w:tcW w:w="2065" w:type="dxa"/>
          </w:tcPr>
          <w:p w14:paraId="235E707A" w14:textId="7D32B5C5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rCBF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610" w:type="dxa"/>
          </w:tcPr>
          <w:p w14:paraId="790DC68B" w14:textId="6EC33544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83-1.32)</w:t>
            </w:r>
          </w:p>
        </w:tc>
        <w:tc>
          <w:tcPr>
            <w:tcW w:w="1170" w:type="dxa"/>
          </w:tcPr>
          <w:p w14:paraId="2086B49D" w14:textId="51DF6B03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9B10E8" w:rsidRPr="00F93393" w14:paraId="0B92EAD0" w14:textId="77777777" w:rsidTr="00BA55A3">
        <w:tc>
          <w:tcPr>
            <w:tcW w:w="2065" w:type="dxa"/>
          </w:tcPr>
          <w:p w14:paraId="03C32E69" w14:textId="1D742FC5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610" w:type="dxa"/>
          </w:tcPr>
          <w:p w14:paraId="71D83175" w14:textId="01994C60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 (0.84-1.84)</w:t>
            </w:r>
          </w:p>
        </w:tc>
        <w:tc>
          <w:tcPr>
            <w:tcW w:w="1170" w:type="dxa"/>
          </w:tcPr>
          <w:p w14:paraId="0DEE4201" w14:textId="7113A65C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9B10E8" w:rsidRPr="00F93393" w14:paraId="338597AC" w14:textId="77777777" w:rsidTr="00BA55A3">
        <w:tc>
          <w:tcPr>
            <w:tcW w:w="2065" w:type="dxa"/>
          </w:tcPr>
          <w:p w14:paraId="1E46D880" w14:textId="77777777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50%</w:t>
            </w:r>
          </w:p>
        </w:tc>
        <w:tc>
          <w:tcPr>
            <w:tcW w:w="2610" w:type="dxa"/>
          </w:tcPr>
          <w:p w14:paraId="1EEC5D0D" w14:textId="191C9300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0 (0.70-4.60)</w:t>
            </w:r>
          </w:p>
        </w:tc>
        <w:tc>
          <w:tcPr>
            <w:tcW w:w="1170" w:type="dxa"/>
          </w:tcPr>
          <w:p w14:paraId="6CBA7830" w14:textId="7840384B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9B10E8" w:rsidRPr="00F93393" w14:paraId="63D80B2D" w14:textId="77777777" w:rsidTr="00BA55A3">
        <w:tc>
          <w:tcPr>
            <w:tcW w:w="2065" w:type="dxa"/>
          </w:tcPr>
          <w:p w14:paraId="2718648C" w14:textId="35E9921E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rCBV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610" w:type="dxa"/>
          </w:tcPr>
          <w:p w14:paraId="6DD61823" w14:textId="6F4FC0AE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1.001-1.11)</w:t>
            </w:r>
          </w:p>
        </w:tc>
        <w:tc>
          <w:tcPr>
            <w:tcW w:w="1170" w:type="dxa"/>
          </w:tcPr>
          <w:p w14:paraId="4968E948" w14:textId="619FD728" w:rsidR="009B10E8" w:rsidRPr="00E71AC4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71AC4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9B10E8" w:rsidRPr="00F93393" w14:paraId="04028EBD" w14:textId="77777777" w:rsidTr="00BA55A3">
        <w:tc>
          <w:tcPr>
            <w:tcW w:w="2065" w:type="dxa"/>
          </w:tcPr>
          <w:p w14:paraId="7231A499" w14:textId="5C975732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610" w:type="dxa"/>
          </w:tcPr>
          <w:p w14:paraId="758466F5" w14:textId="670340B3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(1.003-1.14)</w:t>
            </w:r>
          </w:p>
        </w:tc>
        <w:tc>
          <w:tcPr>
            <w:tcW w:w="1170" w:type="dxa"/>
          </w:tcPr>
          <w:p w14:paraId="736EBC10" w14:textId="02D5EEE5" w:rsidR="009B10E8" w:rsidRPr="00E71AC4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71AC4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9B10E8" w:rsidRPr="00F93393" w14:paraId="496148A2" w14:textId="77777777" w:rsidTr="00BA55A3">
        <w:tc>
          <w:tcPr>
            <w:tcW w:w="2065" w:type="dxa"/>
          </w:tcPr>
          <w:p w14:paraId="712A98E9" w14:textId="77777777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50%</w:t>
            </w:r>
          </w:p>
        </w:tc>
        <w:tc>
          <w:tcPr>
            <w:tcW w:w="2610" w:type="dxa"/>
          </w:tcPr>
          <w:p w14:paraId="0A3921F4" w14:textId="016ED86B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 (0.94-1.37)</w:t>
            </w:r>
          </w:p>
        </w:tc>
        <w:tc>
          <w:tcPr>
            <w:tcW w:w="1170" w:type="dxa"/>
          </w:tcPr>
          <w:p w14:paraId="4CD83221" w14:textId="14713134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9B10E8" w:rsidRPr="00F93393" w14:paraId="6772313D" w14:textId="77777777" w:rsidTr="00BA55A3">
        <w:tc>
          <w:tcPr>
            <w:tcW w:w="2065" w:type="dxa"/>
          </w:tcPr>
          <w:p w14:paraId="342C4864" w14:textId="523DE91B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rCBF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610" w:type="dxa"/>
          </w:tcPr>
          <w:p w14:paraId="21E2007E" w14:textId="75D7DD01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 (0.89-1.97)</w:t>
            </w:r>
          </w:p>
        </w:tc>
        <w:tc>
          <w:tcPr>
            <w:tcW w:w="1170" w:type="dxa"/>
          </w:tcPr>
          <w:p w14:paraId="7639A548" w14:textId="75467302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9B10E8" w:rsidRPr="00F93393" w14:paraId="3D23A88D" w14:textId="77777777" w:rsidTr="00BA55A3">
        <w:tc>
          <w:tcPr>
            <w:tcW w:w="2065" w:type="dxa"/>
          </w:tcPr>
          <w:p w14:paraId="22D7F111" w14:textId="2C249211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610" w:type="dxa"/>
          </w:tcPr>
          <w:p w14:paraId="5147CEF9" w14:textId="6E396485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 (0.88-2.39)</w:t>
            </w:r>
          </w:p>
        </w:tc>
        <w:tc>
          <w:tcPr>
            <w:tcW w:w="1170" w:type="dxa"/>
          </w:tcPr>
          <w:p w14:paraId="4ADC1055" w14:textId="2AD22825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9B10E8" w:rsidRPr="00F93393" w14:paraId="41338AA9" w14:textId="77777777" w:rsidTr="00BA55A3">
        <w:tc>
          <w:tcPr>
            <w:tcW w:w="2065" w:type="dxa"/>
          </w:tcPr>
          <w:p w14:paraId="1C0609A8" w14:textId="77777777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50%</w:t>
            </w:r>
          </w:p>
        </w:tc>
        <w:tc>
          <w:tcPr>
            <w:tcW w:w="2610" w:type="dxa"/>
          </w:tcPr>
          <w:p w14:paraId="2EAD431B" w14:textId="653792B6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1 (0.38-9.58)</w:t>
            </w:r>
          </w:p>
        </w:tc>
        <w:tc>
          <w:tcPr>
            <w:tcW w:w="1170" w:type="dxa"/>
          </w:tcPr>
          <w:p w14:paraId="47F42AD1" w14:textId="20044E99" w:rsidR="009B10E8" w:rsidRPr="00F93393" w:rsidRDefault="009B10E8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</w:tbl>
    <w:p w14:paraId="43D754BD" w14:textId="70F17095" w:rsidR="00EA0112" w:rsidRDefault="00500CC8" w:rsidP="00793AA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500CC8">
        <w:rPr>
          <w:rFonts w:ascii="Arial" w:hAnsi="Arial" w:cs="Arial"/>
          <w:sz w:val="24"/>
          <w:szCs w:val="24"/>
          <w:vertAlign w:val="superscript"/>
        </w:rPr>
        <w:t>a</w:t>
      </w:r>
      <w:r w:rsidR="00EA0112">
        <w:rPr>
          <w:rFonts w:ascii="Arial" w:hAnsi="Arial" w:cs="Arial"/>
          <w:sz w:val="24"/>
          <w:szCs w:val="24"/>
        </w:rPr>
        <w:t>All</w:t>
      </w:r>
      <w:proofErr w:type="spellEnd"/>
      <w:r w:rsidR="00EA0112">
        <w:rPr>
          <w:rFonts w:ascii="Arial" w:hAnsi="Arial" w:cs="Arial"/>
          <w:sz w:val="24"/>
          <w:szCs w:val="24"/>
        </w:rPr>
        <w:t xml:space="preserve"> parameters listed below are continuous variables.</w:t>
      </w:r>
    </w:p>
    <w:p w14:paraId="2B7D2B4D" w14:textId="1A728859" w:rsidR="00BA55A3" w:rsidRPr="00EA0112" w:rsidRDefault="00EA0112" w:rsidP="00793AAC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Determined</w:t>
      </w:r>
      <w:proofErr w:type="spellEnd"/>
      <w:r w:rsidR="00BA55A3" w:rsidRPr="00BA55A3">
        <w:rPr>
          <w:rFonts w:ascii="Arial" w:hAnsi="Arial" w:cs="Arial"/>
          <w:sz w:val="24"/>
          <w:szCs w:val="24"/>
        </w:rPr>
        <w:t xml:space="preserve"> using the Cox proportional hazards regression method.</w:t>
      </w:r>
    </w:p>
    <w:p w14:paraId="32CC5AC5" w14:textId="443E2BB5" w:rsidR="00807ED5" w:rsidRPr="00807ED5" w:rsidRDefault="00807ED5" w:rsidP="00793AAC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 as </w:t>
      </w:r>
      <w:r w:rsidR="00500CC8">
        <w:rPr>
          <w:rFonts w:ascii="Arial" w:hAnsi="Arial" w:cs="Arial"/>
          <w:sz w:val="24"/>
          <w:szCs w:val="24"/>
        </w:rPr>
        <w:t>S1 Table</w:t>
      </w:r>
      <w:r>
        <w:rPr>
          <w:rFonts w:ascii="Arial" w:hAnsi="Arial" w:cs="Arial"/>
          <w:sz w:val="24"/>
          <w:szCs w:val="24"/>
        </w:rPr>
        <w:t>.</w:t>
      </w:r>
    </w:p>
    <w:sectPr w:rsidR="00807ED5" w:rsidRPr="00807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85586"/>
    <w:multiLevelType w:val="hybridMultilevel"/>
    <w:tmpl w:val="55341AB0"/>
    <w:lvl w:ilvl="0" w:tplc="5A3AB6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D5"/>
    <w:rsid w:val="0003258A"/>
    <w:rsid w:val="000364E0"/>
    <w:rsid w:val="00062DCF"/>
    <w:rsid w:val="000C50A6"/>
    <w:rsid w:val="000C5E77"/>
    <w:rsid w:val="000D4B52"/>
    <w:rsid w:val="000E18F8"/>
    <w:rsid w:val="000E35DE"/>
    <w:rsid w:val="000F78E9"/>
    <w:rsid w:val="00110BAC"/>
    <w:rsid w:val="00120946"/>
    <w:rsid w:val="00134D45"/>
    <w:rsid w:val="00164230"/>
    <w:rsid w:val="001778B6"/>
    <w:rsid w:val="001A3349"/>
    <w:rsid w:val="001A7AD3"/>
    <w:rsid w:val="002D67B1"/>
    <w:rsid w:val="002E4C25"/>
    <w:rsid w:val="00352653"/>
    <w:rsid w:val="003F16CA"/>
    <w:rsid w:val="003F5637"/>
    <w:rsid w:val="00401F16"/>
    <w:rsid w:val="00410693"/>
    <w:rsid w:val="004131B2"/>
    <w:rsid w:val="00487C18"/>
    <w:rsid w:val="00500CC8"/>
    <w:rsid w:val="00524FAC"/>
    <w:rsid w:val="00526249"/>
    <w:rsid w:val="00555FDA"/>
    <w:rsid w:val="005650D7"/>
    <w:rsid w:val="005715DE"/>
    <w:rsid w:val="00595646"/>
    <w:rsid w:val="005A59E7"/>
    <w:rsid w:val="00630767"/>
    <w:rsid w:val="00630E8B"/>
    <w:rsid w:val="006B6442"/>
    <w:rsid w:val="006D55BC"/>
    <w:rsid w:val="006D58A3"/>
    <w:rsid w:val="006F7889"/>
    <w:rsid w:val="00703BC9"/>
    <w:rsid w:val="00712CD5"/>
    <w:rsid w:val="0072215B"/>
    <w:rsid w:val="007470DB"/>
    <w:rsid w:val="00762FED"/>
    <w:rsid w:val="007700E3"/>
    <w:rsid w:val="0078235B"/>
    <w:rsid w:val="00793AAC"/>
    <w:rsid w:val="007E72DC"/>
    <w:rsid w:val="00807ED5"/>
    <w:rsid w:val="00810BB8"/>
    <w:rsid w:val="00824BA5"/>
    <w:rsid w:val="0085322B"/>
    <w:rsid w:val="00865CD8"/>
    <w:rsid w:val="008C774B"/>
    <w:rsid w:val="008D4CC9"/>
    <w:rsid w:val="008D50ED"/>
    <w:rsid w:val="009B10E8"/>
    <w:rsid w:val="00AA0192"/>
    <w:rsid w:val="00AB664B"/>
    <w:rsid w:val="00B7436F"/>
    <w:rsid w:val="00BA55A3"/>
    <w:rsid w:val="00BB46CE"/>
    <w:rsid w:val="00BC3F65"/>
    <w:rsid w:val="00BF5329"/>
    <w:rsid w:val="00C2593A"/>
    <w:rsid w:val="00C34D16"/>
    <w:rsid w:val="00C502A8"/>
    <w:rsid w:val="00C937F5"/>
    <w:rsid w:val="00CD4EB0"/>
    <w:rsid w:val="00D107DE"/>
    <w:rsid w:val="00D32A49"/>
    <w:rsid w:val="00D5641E"/>
    <w:rsid w:val="00D82F36"/>
    <w:rsid w:val="00DA68B5"/>
    <w:rsid w:val="00DF4B19"/>
    <w:rsid w:val="00DF4D77"/>
    <w:rsid w:val="00E71AC4"/>
    <w:rsid w:val="00EA0112"/>
    <w:rsid w:val="00EC282E"/>
    <w:rsid w:val="00EC5A93"/>
    <w:rsid w:val="00EF2034"/>
    <w:rsid w:val="00F01AD1"/>
    <w:rsid w:val="00F14C45"/>
    <w:rsid w:val="00F546BD"/>
    <w:rsid w:val="00F660F4"/>
    <w:rsid w:val="00F8099B"/>
    <w:rsid w:val="00F816B5"/>
    <w:rsid w:val="00F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3446"/>
  <w15:chartTrackingRefBased/>
  <w15:docId w15:val="{E358AF8F-84B7-4D6A-BFAE-6C5E7664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0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yi</dc:creator>
  <cp:keywords/>
  <dc:description/>
  <cp:lastModifiedBy>Editor</cp:lastModifiedBy>
  <cp:revision>8</cp:revision>
  <dcterms:created xsi:type="dcterms:W3CDTF">2020-08-24T15:09:00Z</dcterms:created>
  <dcterms:modified xsi:type="dcterms:W3CDTF">2020-10-27T06:52:00Z</dcterms:modified>
</cp:coreProperties>
</file>